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FFEA5A" w14:textId="227EA387" w:rsidR="00EE33F1" w:rsidRPr="007E2B6E" w:rsidRDefault="00EE33F1" w:rsidP="00EE33F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EE33F1">
        <w:rPr>
          <w:rFonts w:ascii="Times New Roman" w:hAnsi="Times New Roman" w:cs="Times New Roman"/>
          <w:b/>
          <w:sz w:val="24"/>
          <w:szCs w:val="24"/>
        </w:rPr>
        <w:t>S1</w:t>
      </w:r>
      <w:r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EE33F1">
        <w:rPr>
          <w:rFonts w:ascii="Times New Roman" w:hAnsi="Times New Roman" w:cs="Times New Roman"/>
          <w:b/>
          <w:sz w:val="24"/>
          <w:szCs w:val="24"/>
        </w:rPr>
        <w:t xml:space="preserve">: Aggregate descriptive data for variables  in analytic </w:t>
      </w:r>
      <w:r w:rsidRPr="00EE33F1">
        <w:rPr>
          <w:rFonts w:ascii="Times New Roman" w:hAnsi="Times New Roman" w:cs="Times New Roman"/>
          <w:b/>
          <w:sz w:val="24"/>
          <w:szCs w:val="24"/>
        </w:rPr>
        <w:t>dataset</w:t>
      </w:r>
      <w:r w:rsidRPr="00EE33F1">
        <w:rPr>
          <w:rFonts w:ascii="Times New Roman" w:hAnsi="Times New Roman" w:cs="Times New Roman"/>
          <w:b/>
          <w:sz w:val="24"/>
          <w:szCs w:val="24"/>
        </w:rPr>
        <w:t xml:space="preserve"> (n=683)</w:t>
      </w:r>
    </w:p>
    <w:tbl>
      <w:tblPr>
        <w:tblStyle w:val="TableGrid"/>
        <w:tblW w:w="13603" w:type="dxa"/>
        <w:tblLook w:val="04A0" w:firstRow="1" w:lastRow="0" w:firstColumn="1" w:lastColumn="0" w:noHBand="0" w:noVBand="1"/>
      </w:tblPr>
      <w:tblGrid>
        <w:gridCol w:w="3681"/>
        <w:gridCol w:w="2268"/>
        <w:gridCol w:w="1984"/>
        <w:gridCol w:w="2268"/>
        <w:gridCol w:w="1843"/>
        <w:gridCol w:w="1559"/>
      </w:tblGrid>
      <w:tr w:rsidR="00EE33F1" w14:paraId="25E58310" w14:textId="77777777" w:rsidTr="008C53C6">
        <w:tc>
          <w:tcPr>
            <w:tcW w:w="3681" w:type="dxa"/>
          </w:tcPr>
          <w:p w14:paraId="64F1BFE5" w14:textId="77777777" w:rsidR="00EE33F1" w:rsidRPr="00512E3D" w:rsidRDefault="00EE33F1" w:rsidP="008C53C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Hlk26774387"/>
            <w:r w:rsidRPr="00512E3D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2268" w:type="dxa"/>
          </w:tcPr>
          <w:p w14:paraId="295BA4BC" w14:textId="77777777" w:rsidR="00EE33F1" w:rsidRPr="00512E3D" w:rsidRDefault="00EE33F1" w:rsidP="008C53C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2E3D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984" w:type="dxa"/>
          </w:tcPr>
          <w:p w14:paraId="3BCB9365" w14:textId="77777777" w:rsidR="00EE33F1" w:rsidRPr="00512E3D" w:rsidRDefault="00EE33F1" w:rsidP="008C53C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2E3D">
              <w:rPr>
                <w:rFonts w:ascii="Times New Roman" w:hAnsi="Times New Roman" w:cs="Times New Roman"/>
                <w:b/>
                <w:sz w:val="24"/>
                <w:szCs w:val="24"/>
              </w:rPr>
              <w:t>SD</w:t>
            </w:r>
          </w:p>
        </w:tc>
        <w:tc>
          <w:tcPr>
            <w:tcW w:w="2268" w:type="dxa"/>
          </w:tcPr>
          <w:p w14:paraId="0BE24E08" w14:textId="77777777" w:rsidR="00EE33F1" w:rsidRPr="00512E3D" w:rsidRDefault="00EE33F1" w:rsidP="008C53C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2E3D">
              <w:rPr>
                <w:rFonts w:ascii="Times New Roman" w:hAnsi="Times New Roman" w:cs="Times New Roman"/>
                <w:b/>
                <w:sz w:val="24"/>
                <w:szCs w:val="24"/>
              </w:rPr>
              <w:t>Range</w:t>
            </w:r>
          </w:p>
        </w:tc>
        <w:tc>
          <w:tcPr>
            <w:tcW w:w="1843" w:type="dxa"/>
          </w:tcPr>
          <w:p w14:paraId="03D82F33" w14:textId="77777777" w:rsidR="00EE33F1" w:rsidRPr="00512E3D" w:rsidRDefault="00EE33F1" w:rsidP="008C53C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2E3D">
              <w:rPr>
                <w:rFonts w:ascii="Times New Roman" w:hAnsi="Times New Roman" w:cs="Times New Roman"/>
                <w:b/>
                <w:sz w:val="24"/>
                <w:szCs w:val="24"/>
              </w:rPr>
              <w:t>Kurtosis</w:t>
            </w:r>
          </w:p>
        </w:tc>
        <w:tc>
          <w:tcPr>
            <w:tcW w:w="1559" w:type="dxa"/>
          </w:tcPr>
          <w:p w14:paraId="1797640A" w14:textId="77777777" w:rsidR="00EE33F1" w:rsidRPr="00512E3D" w:rsidRDefault="00EE33F1" w:rsidP="008C53C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2E3D">
              <w:rPr>
                <w:rFonts w:ascii="Times New Roman" w:hAnsi="Times New Roman" w:cs="Times New Roman"/>
                <w:b/>
                <w:sz w:val="24"/>
                <w:szCs w:val="24"/>
              </w:rPr>
              <w:t>Skewness</w:t>
            </w:r>
          </w:p>
        </w:tc>
      </w:tr>
      <w:tr w:rsidR="00EE33F1" w14:paraId="05C8443A" w14:textId="77777777" w:rsidTr="008C53C6">
        <w:tc>
          <w:tcPr>
            <w:tcW w:w="3681" w:type="dxa"/>
          </w:tcPr>
          <w:p w14:paraId="70E1D5D3" w14:textId="77777777" w:rsidR="00EE33F1" w:rsidRPr="00786786" w:rsidRDefault="00EE33F1" w:rsidP="008C53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268" w:type="dxa"/>
          </w:tcPr>
          <w:p w14:paraId="22D4F7C4" w14:textId="77777777" w:rsidR="00EE33F1" w:rsidRPr="00786786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984" w:type="dxa"/>
          </w:tcPr>
          <w:p w14:paraId="5F31D445" w14:textId="77777777" w:rsidR="00EE33F1" w:rsidRPr="00786786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2268" w:type="dxa"/>
          </w:tcPr>
          <w:p w14:paraId="15A95281" w14:textId="77777777" w:rsidR="00EE33F1" w:rsidRPr="00786786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843" w:type="dxa"/>
          </w:tcPr>
          <w:p w14:paraId="1BCEE6DF" w14:textId="77777777" w:rsidR="00EE33F1" w:rsidRPr="00786786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</w:p>
        </w:tc>
        <w:tc>
          <w:tcPr>
            <w:tcW w:w="1559" w:type="dxa"/>
          </w:tcPr>
          <w:p w14:paraId="6B7BC1D7" w14:textId="77777777" w:rsidR="00EE33F1" w:rsidRPr="00786786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</w:p>
        </w:tc>
      </w:tr>
      <w:tr w:rsidR="00EE33F1" w14:paraId="7F1FCE17" w14:textId="77777777" w:rsidTr="008C53C6">
        <w:tc>
          <w:tcPr>
            <w:tcW w:w="3681" w:type="dxa"/>
          </w:tcPr>
          <w:p w14:paraId="6EEE26EE" w14:textId="77777777" w:rsidR="00EE33F1" w:rsidRDefault="00EE33F1" w:rsidP="008C53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2268" w:type="dxa"/>
          </w:tcPr>
          <w:p w14:paraId="41586BB3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1</w:t>
            </w:r>
          </w:p>
        </w:tc>
        <w:tc>
          <w:tcPr>
            <w:tcW w:w="1984" w:type="dxa"/>
          </w:tcPr>
          <w:p w14:paraId="782899F3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2268" w:type="dxa"/>
          </w:tcPr>
          <w:p w14:paraId="48A6FD02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843" w:type="dxa"/>
          </w:tcPr>
          <w:p w14:paraId="494507C6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8</w:t>
            </w:r>
          </w:p>
        </w:tc>
        <w:tc>
          <w:tcPr>
            <w:tcW w:w="1559" w:type="dxa"/>
          </w:tcPr>
          <w:p w14:paraId="78480CCB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</w:p>
        </w:tc>
      </w:tr>
      <w:tr w:rsidR="00EE33F1" w14:paraId="3DC42658" w14:textId="77777777" w:rsidTr="008C53C6">
        <w:tc>
          <w:tcPr>
            <w:tcW w:w="3681" w:type="dxa"/>
          </w:tcPr>
          <w:p w14:paraId="02323C6C" w14:textId="77777777" w:rsidR="00EE33F1" w:rsidRDefault="00EE33F1" w:rsidP="008C53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MI z-score</w:t>
            </w:r>
          </w:p>
        </w:tc>
        <w:tc>
          <w:tcPr>
            <w:tcW w:w="2268" w:type="dxa"/>
          </w:tcPr>
          <w:p w14:paraId="5C44BCA5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</w:t>
            </w:r>
          </w:p>
        </w:tc>
        <w:tc>
          <w:tcPr>
            <w:tcW w:w="1984" w:type="dxa"/>
          </w:tcPr>
          <w:p w14:paraId="5405F5BC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2268" w:type="dxa"/>
          </w:tcPr>
          <w:p w14:paraId="03B11E71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1843" w:type="dxa"/>
          </w:tcPr>
          <w:p w14:paraId="3CE9932B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559" w:type="dxa"/>
          </w:tcPr>
          <w:p w14:paraId="67BFA259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EE33F1" w14:paraId="3974FC25" w14:textId="77777777" w:rsidTr="008C53C6">
        <w:tc>
          <w:tcPr>
            <w:tcW w:w="3681" w:type="dxa"/>
          </w:tcPr>
          <w:p w14:paraId="28FFDB08" w14:textId="77777777" w:rsidR="00EE33F1" w:rsidRDefault="00EE33F1" w:rsidP="008C53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D (minutes)</w:t>
            </w:r>
          </w:p>
        </w:tc>
        <w:tc>
          <w:tcPr>
            <w:tcW w:w="2268" w:type="dxa"/>
          </w:tcPr>
          <w:p w14:paraId="7A828C4F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8.6</w:t>
            </w:r>
          </w:p>
        </w:tc>
        <w:tc>
          <w:tcPr>
            <w:tcW w:w="1984" w:type="dxa"/>
          </w:tcPr>
          <w:p w14:paraId="7D4D9AB2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.7</w:t>
            </w:r>
          </w:p>
        </w:tc>
        <w:tc>
          <w:tcPr>
            <w:tcW w:w="2268" w:type="dxa"/>
          </w:tcPr>
          <w:p w14:paraId="2534A35D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5.9</w:t>
            </w:r>
          </w:p>
        </w:tc>
        <w:tc>
          <w:tcPr>
            <w:tcW w:w="1843" w:type="dxa"/>
          </w:tcPr>
          <w:p w14:paraId="6F6BF4A2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559" w:type="dxa"/>
          </w:tcPr>
          <w:p w14:paraId="1B94E07E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EE33F1" w14:paraId="01D93096" w14:textId="77777777" w:rsidTr="008C53C6">
        <w:tc>
          <w:tcPr>
            <w:tcW w:w="3681" w:type="dxa"/>
          </w:tcPr>
          <w:p w14:paraId="57F9DE06" w14:textId="77777777" w:rsidR="00EE33F1" w:rsidRDefault="00EE33F1" w:rsidP="008C53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P (minutes)</w:t>
            </w:r>
          </w:p>
        </w:tc>
        <w:tc>
          <w:tcPr>
            <w:tcW w:w="2268" w:type="dxa"/>
          </w:tcPr>
          <w:p w14:paraId="27C76A11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4.6</w:t>
            </w:r>
          </w:p>
        </w:tc>
        <w:tc>
          <w:tcPr>
            <w:tcW w:w="1984" w:type="dxa"/>
          </w:tcPr>
          <w:p w14:paraId="283CD882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9</w:t>
            </w:r>
          </w:p>
        </w:tc>
        <w:tc>
          <w:tcPr>
            <w:tcW w:w="2268" w:type="dxa"/>
          </w:tcPr>
          <w:p w14:paraId="414AADE5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5.2</w:t>
            </w:r>
          </w:p>
        </w:tc>
        <w:tc>
          <w:tcPr>
            <w:tcW w:w="1843" w:type="dxa"/>
          </w:tcPr>
          <w:p w14:paraId="68FE0CA5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559" w:type="dxa"/>
          </w:tcPr>
          <w:p w14:paraId="753809B4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EE33F1" w14:paraId="7B717489" w14:textId="77777777" w:rsidTr="008C53C6">
        <w:tc>
          <w:tcPr>
            <w:tcW w:w="3681" w:type="dxa"/>
          </w:tcPr>
          <w:p w14:paraId="04299714" w14:textId="77777777" w:rsidR="00EE33F1" w:rsidRDefault="00EE33F1" w:rsidP="008C53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VPA (minutes)</w:t>
            </w:r>
          </w:p>
        </w:tc>
        <w:tc>
          <w:tcPr>
            <w:tcW w:w="2268" w:type="dxa"/>
          </w:tcPr>
          <w:p w14:paraId="4A9590AA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.6</w:t>
            </w:r>
          </w:p>
        </w:tc>
        <w:tc>
          <w:tcPr>
            <w:tcW w:w="1984" w:type="dxa"/>
          </w:tcPr>
          <w:p w14:paraId="66DBB5A5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1</w:t>
            </w:r>
          </w:p>
        </w:tc>
        <w:tc>
          <w:tcPr>
            <w:tcW w:w="2268" w:type="dxa"/>
          </w:tcPr>
          <w:p w14:paraId="15D45B14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5.5</w:t>
            </w:r>
          </w:p>
        </w:tc>
        <w:tc>
          <w:tcPr>
            <w:tcW w:w="1843" w:type="dxa"/>
          </w:tcPr>
          <w:p w14:paraId="0EB6C378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559" w:type="dxa"/>
          </w:tcPr>
          <w:p w14:paraId="147584B9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EE33F1" w14:paraId="5133604A" w14:textId="77777777" w:rsidTr="008C53C6">
        <w:tc>
          <w:tcPr>
            <w:tcW w:w="3681" w:type="dxa"/>
          </w:tcPr>
          <w:p w14:paraId="4A90A8F9" w14:textId="77777777" w:rsidR="00EE33F1" w:rsidRDefault="00EE33F1" w:rsidP="008C53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eep (minutes)</w:t>
            </w:r>
          </w:p>
        </w:tc>
        <w:tc>
          <w:tcPr>
            <w:tcW w:w="2268" w:type="dxa"/>
          </w:tcPr>
          <w:p w14:paraId="2AAF4661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9.3</w:t>
            </w:r>
          </w:p>
        </w:tc>
        <w:tc>
          <w:tcPr>
            <w:tcW w:w="1984" w:type="dxa"/>
          </w:tcPr>
          <w:p w14:paraId="212BBCA0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0</w:t>
            </w:r>
          </w:p>
        </w:tc>
        <w:tc>
          <w:tcPr>
            <w:tcW w:w="2268" w:type="dxa"/>
          </w:tcPr>
          <w:p w14:paraId="25F0013F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6.5</w:t>
            </w:r>
          </w:p>
        </w:tc>
        <w:tc>
          <w:tcPr>
            <w:tcW w:w="1843" w:type="dxa"/>
          </w:tcPr>
          <w:p w14:paraId="036C8D6E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559" w:type="dxa"/>
          </w:tcPr>
          <w:p w14:paraId="767A69A2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</w:p>
        </w:tc>
      </w:tr>
      <w:tr w:rsidR="00EE33F1" w14:paraId="140CD017" w14:textId="77777777" w:rsidTr="008C53C6">
        <w:tc>
          <w:tcPr>
            <w:tcW w:w="3681" w:type="dxa"/>
          </w:tcPr>
          <w:p w14:paraId="3B01DB36" w14:textId="77777777" w:rsidR="00EE33F1" w:rsidRDefault="00EE33F1" w:rsidP="008C53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ther’s BMI</w:t>
            </w:r>
          </w:p>
        </w:tc>
        <w:tc>
          <w:tcPr>
            <w:tcW w:w="2268" w:type="dxa"/>
          </w:tcPr>
          <w:p w14:paraId="514388C6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0</w:t>
            </w:r>
          </w:p>
        </w:tc>
        <w:tc>
          <w:tcPr>
            <w:tcW w:w="1984" w:type="dxa"/>
          </w:tcPr>
          <w:p w14:paraId="26E2EBD3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2268" w:type="dxa"/>
          </w:tcPr>
          <w:p w14:paraId="6A7DB399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9</w:t>
            </w:r>
          </w:p>
        </w:tc>
        <w:tc>
          <w:tcPr>
            <w:tcW w:w="1843" w:type="dxa"/>
          </w:tcPr>
          <w:p w14:paraId="735FEC64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1559" w:type="dxa"/>
          </w:tcPr>
          <w:p w14:paraId="41FCA32D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EE33F1" w14:paraId="3FAED72A" w14:textId="77777777" w:rsidTr="008C53C6">
        <w:tc>
          <w:tcPr>
            <w:tcW w:w="3681" w:type="dxa"/>
          </w:tcPr>
          <w:p w14:paraId="4A97B48F" w14:textId="77777777" w:rsidR="00EE33F1" w:rsidRDefault="00EE33F1" w:rsidP="008C53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ther’s BMI</w:t>
            </w:r>
          </w:p>
        </w:tc>
        <w:tc>
          <w:tcPr>
            <w:tcW w:w="2268" w:type="dxa"/>
          </w:tcPr>
          <w:p w14:paraId="38F6A040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0</w:t>
            </w:r>
          </w:p>
        </w:tc>
        <w:tc>
          <w:tcPr>
            <w:tcW w:w="1984" w:type="dxa"/>
          </w:tcPr>
          <w:p w14:paraId="686E89F8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2268" w:type="dxa"/>
          </w:tcPr>
          <w:p w14:paraId="73AFDD4F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0</w:t>
            </w:r>
          </w:p>
        </w:tc>
        <w:tc>
          <w:tcPr>
            <w:tcW w:w="1843" w:type="dxa"/>
          </w:tcPr>
          <w:p w14:paraId="3CCA2752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559" w:type="dxa"/>
          </w:tcPr>
          <w:p w14:paraId="325345F0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EE33F1" w14:paraId="0634C2EA" w14:textId="77777777" w:rsidTr="008C53C6">
        <w:tc>
          <w:tcPr>
            <w:tcW w:w="3681" w:type="dxa"/>
          </w:tcPr>
          <w:p w14:paraId="31812AF8" w14:textId="77777777" w:rsidR="00EE33F1" w:rsidRDefault="00EE33F1" w:rsidP="008C53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reen time (hours)</w:t>
            </w:r>
          </w:p>
        </w:tc>
        <w:tc>
          <w:tcPr>
            <w:tcW w:w="2268" w:type="dxa"/>
          </w:tcPr>
          <w:p w14:paraId="435A3539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1984" w:type="dxa"/>
          </w:tcPr>
          <w:p w14:paraId="76B8B055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2268" w:type="dxa"/>
          </w:tcPr>
          <w:p w14:paraId="2651AAE9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1843" w:type="dxa"/>
          </w:tcPr>
          <w:p w14:paraId="26167434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</w:t>
            </w:r>
          </w:p>
        </w:tc>
        <w:tc>
          <w:tcPr>
            <w:tcW w:w="1559" w:type="dxa"/>
          </w:tcPr>
          <w:p w14:paraId="4674B446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EE33F1" w14:paraId="39CCBB4C" w14:textId="77777777" w:rsidTr="008C53C6">
        <w:tc>
          <w:tcPr>
            <w:tcW w:w="3681" w:type="dxa"/>
          </w:tcPr>
          <w:p w14:paraId="31264A8C" w14:textId="77777777" w:rsidR="00EE33F1" w:rsidRDefault="00EE33F1" w:rsidP="008C53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utdoor time (hours)</w:t>
            </w:r>
          </w:p>
        </w:tc>
        <w:tc>
          <w:tcPr>
            <w:tcW w:w="2268" w:type="dxa"/>
          </w:tcPr>
          <w:p w14:paraId="2506B7E6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1984" w:type="dxa"/>
          </w:tcPr>
          <w:p w14:paraId="0DC9C0A2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2268" w:type="dxa"/>
          </w:tcPr>
          <w:p w14:paraId="0FEFC4AC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  <w:tc>
          <w:tcPr>
            <w:tcW w:w="1843" w:type="dxa"/>
          </w:tcPr>
          <w:p w14:paraId="7C58A856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559" w:type="dxa"/>
          </w:tcPr>
          <w:p w14:paraId="703EF1BC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EE33F1" w14:paraId="16C889F5" w14:textId="77777777" w:rsidTr="008C53C6">
        <w:tc>
          <w:tcPr>
            <w:tcW w:w="3681" w:type="dxa"/>
          </w:tcPr>
          <w:p w14:paraId="7E3A3224" w14:textId="77777777" w:rsidR="00EE33F1" w:rsidRDefault="00EE33F1" w:rsidP="008C53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DDB">
              <w:rPr>
                <w:rFonts w:ascii="Times New Roman" w:hAnsi="Times New Roman" w:cs="Times New Roman"/>
              </w:rPr>
              <w:t xml:space="preserve">Level of parental education </w:t>
            </w:r>
          </w:p>
        </w:tc>
        <w:tc>
          <w:tcPr>
            <w:tcW w:w="2268" w:type="dxa"/>
          </w:tcPr>
          <w:p w14:paraId="19A27FA0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984" w:type="dxa"/>
          </w:tcPr>
          <w:p w14:paraId="0A06CA03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2268" w:type="dxa"/>
          </w:tcPr>
          <w:p w14:paraId="41808100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843" w:type="dxa"/>
          </w:tcPr>
          <w:p w14:paraId="79E1A168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559" w:type="dxa"/>
          </w:tcPr>
          <w:p w14:paraId="5FFA0CC3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</w:tr>
      <w:tr w:rsidR="00EE33F1" w14:paraId="70193DBA" w14:textId="77777777" w:rsidTr="008C53C6">
        <w:tc>
          <w:tcPr>
            <w:tcW w:w="3681" w:type="dxa"/>
          </w:tcPr>
          <w:p w14:paraId="26612BCF" w14:textId="77777777" w:rsidR="00EE33F1" w:rsidRDefault="00EE33F1" w:rsidP="008C53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DDB">
              <w:rPr>
                <w:rFonts w:ascii="Times New Roman" w:hAnsi="Times New Roman" w:cs="Times New Roman"/>
              </w:rPr>
              <w:t>Mother</w:t>
            </w:r>
            <w:r>
              <w:rPr>
                <w:rFonts w:ascii="Times New Roman" w:hAnsi="Times New Roman" w:cs="Times New Roman"/>
              </w:rPr>
              <w:t>’s employment status</w:t>
            </w:r>
          </w:p>
        </w:tc>
        <w:tc>
          <w:tcPr>
            <w:tcW w:w="2268" w:type="dxa"/>
          </w:tcPr>
          <w:p w14:paraId="78DA79B0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984" w:type="dxa"/>
          </w:tcPr>
          <w:p w14:paraId="707B5ECE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2268" w:type="dxa"/>
          </w:tcPr>
          <w:p w14:paraId="47F0E711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843" w:type="dxa"/>
          </w:tcPr>
          <w:p w14:paraId="7FDD561B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2</w:t>
            </w:r>
          </w:p>
        </w:tc>
        <w:tc>
          <w:tcPr>
            <w:tcW w:w="1559" w:type="dxa"/>
          </w:tcPr>
          <w:p w14:paraId="693D4F54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EE33F1" w14:paraId="54C3739D" w14:textId="77777777" w:rsidTr="008C53C6">
        <w:tc>
          <w:tcPr>
            <w:tcW w:w="3681" w:type="dxa"/>
          </w:tcPr>
          <w:p w14:paraId="1361FE36" w14:textId="77777777" w:rsidR="00EE33F1" w:rsidRDefault="00EE33F1" w:rsidP="008C53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DDB">
              <w:rPr>
                <w:rFonts w:ascii="Times New Roman" w:hAnsi="Times New Roman" w:cs="Times New Roman"/>
              </w:rPr>
              <w:t>Father</w:t>
            </w:r>
            <w:r w:rsidRPr="005E45FD">
              <w:rPr>
                <w:rFonts w:ascii="Times New Roman" w:hAnsi="Times New Roman" w:cs="Times New Roman"/>
              </w:rPr>
              <w:t>’s employment status</w:t>
            </w:r>
          </w:p>
        </w:tc>
        <w:tc>
          <w:tcPr>
            <w:tcW w:w="2268" w:type="dxa"/>
          </w:tcPr>
          <w:p w14:paraId="316217FD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984" w:type="dxa"/>
          </w:tcPr>
          <w:p w14:paraId="1B3F0B7F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2268" w:type="dxa"/>
          </w:tcPr>
          <w:p w14:paraId="5CA8BEA8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843" w:type="dxa"/>
          </w:tcPr>
          <w:p w14:paraId="50A723B9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0</w:t>
            </w:r>
          </w:p>
        </w:tc>
        <w:tc>
          <w:tcPr>
            <w:tcW w:w="1559" w:type="dxa"/>
          </w:tcPr>
          <w:p w14:paraId="3712513D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</w:p>
        </w:tc>
      </w:tr>
      <w:tr w:rsidR="00EE33F1" w14:paraId="5407A290" w14:textId="77777777" w:rsidTr="008C53C6">
        <w:tc>
          <w:tcPr>
            <w:tcW w:w="3681" w:type="dxa"/>
          </w:tcPr>
          <w:p w14:paraId="693741CC" w14:textId="77777777" w:rsidR="00EE33F1" w:rsidRDefault="00EE33F1" w:rsidP="008C53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377">
              <w:rPr>
                <w:rFonts w:ascii="Times New Roman" w:hAnsi="Times New Roman" w:cs="Times New Roman"/>
              </w:rPr>
              <w:t xml:space="preserve">Commute to school </w:t>
            </w:r>
          </w:p>
        </w:tc>
        <w:tc>
          <w:tcPr>
            <w:tcW w:w="2268" w:type="dxa"/>
          </w:tcPr>
          <w:p w14:paraId="07E4214E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984" w:type="dxa"/>
          </w:tcPr>
          <w:p w14:paraId="55DE59EB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2268" w:type="dxa"/>
          </w:tcPr>
          <w:p w14:paraId="4E2C6922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843" w:type="dxa"/>
          </w:tcPr>
          <w:p w14:paraId="18CA123F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559" w:type="dxa"/>
          </w:tcPr>
          <w:p w14:paraId="1B2ACD03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</w:tr>
      <w:tr w:rsidR="00EE33F1" w14:paraId="54C10839" w14:textId="77777777" w:rsidTr="008C53C6">
        <w:tc>
          <w:tcPr>
            <w:tcW w:w="3681" w:type="dxa"/>
          </w:tcPr>
          <w:p w14:paraId="43F44A2D" w14:textId="77777777" w:rsidR="00EE33F1" w:rsidRDefault="00EE33F1" w:rsidP="008C53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377">
              <w:rPr>
                <w:rFonts w:ascii="Times New Roman" w:hAnsi="Times New Roman" w:cs="Times New Roman"/>
              </w:rPr>
              <w:t>Participation in sports in past yea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268" w:type="dxa"/>
          </w:tcPr>
          <w:p w14:paraId="0DCE6E5A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984" w:type="dxa"/>
          </w:tcPr>
          <w:p w14:paraId="436C298B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2268" w:type="dxa"/>
          </w:tcPr>
          <w:p w14:paraId="278291D7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843" w:type="dxa"/>
          </w:tcPr>
          <w:p w14:paraId="57219E80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559" w:type="dxa"/>
          </w:tcPr>
          <w:p w14:paraId="3FCA7396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6</w:t>
            </w:r>
          </w:p>
        </w:tc>
      </w:tr>
      <w:tr w:rsidR="00EE33F1" w14:paraId="681C46DB" w14:textId="77777777" w:rsidTr="008C53C6">
        <w:tc>
          <w:tcPr>
            <w:tcW w:w="3681" w:type="dxa"/>
          </w:tcPr>
          <w:p w14:paraId="0C655E88" w14:textId="77777777" w:rsidR="00EE33F1" w:rsidRDefault="00EE33F1" w:rsidP="008C53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377">
              <w:rPr>
                <w:rFonts w:ascii="Times New Roman" w:hAnsi="Times New Roman" w:cs="Times New Roman"/>
              </w:rPr>
              <w:t xml:space="preserve">Health-related quality of life </w:t>
            </w:r>
          </w:p>
        </w:tc>
        <w:tc>
          <w:tcPr>
            <w:tcW w:w="2268" w:type="dxa"/>
          </w:tcPr>
          <w:p w14:paraId="27E8497F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984" w:type="dxa"/>
          </w:tcPr>
          <w:p w14:paraId="1558488F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2268" w:type="dxa"/>
          </w:tcPr>
          <w:p w14:paraId="76E44AFF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843" w:type="dxa"/>
          </w:tcPr>
          <w:p w14:paraId="2F1E098E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559" w:type="dxa"/>
          </w:tcPr>
          <w:p w14:paraId="2E615C3C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4</w:t>
            </w:r>
          </w:p>
        </w:tc>
      </w:tr>
      <w:tr w:rsidR="00EE33F1" w14:paraId="25431279" w14:textId="77777777" w:rsidTr="008C53C6">
        <w:tc>
          <w:tcPr>
            <w:tcW w:w="3681" w:type="dxa"/>
          </w:tcPr>
          <w:p w14:paraId="1FD73054" w14:textId="77777777" w:rsidR="00EE33F1" w:rsidRDefault="00EE33F1" w:rsidP="008C53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377">
              <w:rPr>
                <w:rFonts w:ascii="Times New Roman" w:hAnsi="Times New Roman" w:cs="Times New Roman"/>
              </w:rPr>
              <w:t xml:space="preserve">Consumption of breakfast </w:t>
            </w:r>
          </w:p>
        </w:tc>
        <w:tc>
          <w:tcPr>
            <w:tcW w:w="2268" w:type="dxa"/>
          </w:tcPr>
          <w:p w14:paraId="1D65C828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984" w:type="dxa"/>
          </w:tcPr>
          <w:p w14:paraId="64BC5E80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2268" w:type="dxa"/>
          </w:tcPr>
          <w:p w14:paraId="298248A4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843" w:type="dxa"/>
          </w:tcPr>
          <w:p w14:paraId="062983E3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7</w:t>
            </w:r>
          </w:p>
        </w:tc>
        <w:tc>
          <w:tcPr>
            <w:tcW w:w="1559" w:type="dxa"/>
          </w:tcPr>
          <w:p w14:paraId="01B559CF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</w:p>
        </w:tc>
      </w:tr>
      <w:tr w:rsidR="00EE33F1" w14:paraId="3BB626F4" w14:textId="77777777" w:rsidTr="008C53C6">
        <w:tc>
          <w:tcPr>
            <w:tcW w:w="3681" w:type="dxa"/>
          </w:tcPr>
          <w:p w14:paraId="19286F3F" w14:textId="77777777" w:rsidR="00EE33F1" w:rsidRDefault="00EE33F1" w:rsidP="008C53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377">
              <w:rPr>
                <w:rFonts w:ascii="Times New Roman" w:hAnsi="Times New Roman" w:cs="Times New Roman"/>
              </w:rPr>
              <w:t xml:space="preserve">Consumption of vegetables </w:t>
            </w:r>
          </w:p>
        </w:tc>
        <w:tc>
          <w:tcPr>
            <w:tcW w:w="2268" w:type="dxa"/>
          </w:tcPr>
          <w:p w14:paraId="3F4092B6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984" w:type="dxa"/>
          </w:tcPr>
          <w:p w14:paraId="2B492D41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2268" w:type="dxa"/>
          </w:tcPr>
          <w:p w14:paraId="3159E7FD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843" w:type="dxa"/>
          </w:tcPr>
          <w:p w14:paraId="6125926D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559" w:type="dxa"/>
          </w:tcPr>
          <w:p w14:paraId="796F3E4E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</w:p>
        </w:tc>
      </w:tr>
      <w:tr w:rsidR="00EE33F1" w14:paraId="580F7CE0" w14:textId="77777777" w:rsidTr="008C53C6">
        <w:tc>
          <w:tcPr>
            <w:tcW w:w="3681" w:type="dxa"/>
          </w:tcPr>
          <w:p w14:paraId="560138C7" w14:textId="1758EAC9" w:rsidR="00EE33F1" w:rsidRDefault="00EE33F1" w:rsidP="008C53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377">
              <w:rPr>
                <w:rFonts w:ascii="Times New Roman" w:hAnsi="Times New Roman" w:cs="Times New Roman"/>
              </w:rPr>
              <w:t xml:space="preserve">Consumption of </w:t>
            </w:r>
            <w:r w:rsidR="00D1615B" w:rsidRPr="00F05377">
              <w:rPr>
                <w:rFonts w:ascii="Times New Roman" w:hAnsi="Times New Roman" w:cs="Times New Roman"/>
              </w:rPr>
              <w:t>fast food</w:t>
            </w:r>
            <w:bookmarkStart w:id="1" w:name="_GoBack"/>
            <w:bookmarkEnd w:id="1"/>
            <w:r w:rsidRPr="00F0537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68" w:type="dxa"/>
          </w:tcPr>
          <w:p w14:paraId="07EC17D8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984" w:type="dxa"/>
          </w:tcPr>
          <w:p w14:paraId="075B5C04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2268" w:type="dxa"/>
          </w:tcPr>
          <w:p w14:paraId="56E5AED0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843" w:type="dxa"/>
          </w:tcPr>
          <w:p w14:paraId="44704598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559" w:type="dxa"/>
          </w:tcPr>
          <w:p w14:paraId="222A9E81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</w:tr>
      <w:tr w:rsidR="00EE33F1" w14:paraId="593ABF07" w14:textId="77777777" w:rsidTr="008C53C6">
        <w:tc>
          <w:tcPr>
            <w:tcW w:w="3681" w:type="dxa"/>
          </w:tcPr>
          <w:p w14:paraId="65367830" w14:textId="77777777" w:rsidR="00EE33F1" w:rsidRDefault="00EE33F1" w:rsidP="008C53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377">
              <w:rPr>
                <w:rFonts w:ascii="Times New Roman" w:hAnsi="Times New Roman" w:cs="Times New Roman"/>
              </w:rPr>
              <w:t xml:space="preserve">Consumption of fried food </w:t>
            </w:r>
          </w:p>
        </w:tc>
        <w:tc>
          <w:tcPr>
            <w:tcW w:w="2268" w:type="dxa"/>
          </w:tcPr>
          <w:p w14:paraId="75ADA8F8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984" w:type="dxa"/>
          </w:tcPr>
          <w:p w14:paraId="223822A3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2268" w:type="dxa"/>
          </w:tcPr>
          <w:p w14:paraId="5E959A75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843" w:type="dxa"/>
          </w:tcPr>
          <w:p w14:paraId="2C537324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6</w:t>
            </w:r>
          </w:p>
        </w:tc>
        <w:tc>
          <w:tcPr>
            <w:tcW w:w="1559" w:type="dxa"/>
          </w:tcPr>
          <w:p w14:paraId="1874F07E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EE33F1" w14:paraId="5D902774" w14:textId="77777777" w:rsidTr="008C53C6">
        <w:tc>
          <w:tcPr>
            <w:tcW w:w="3681" w:type="dxa"/>
          </w:tcPr>
          <w:p w14:paraId="3DBF64A8" w14:textId="77777777" w:rsidR="00EE33F1" w:rsidRDefault="00EE33F1" w:rsidP="008C53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377">
              <w:rPr>
                <w:rFonts w:ascii="Times New Roman" w:hAnsi="Times New Roman" w:cs="Times New Roman"/>
              </w:rPr>
              <w:t xml:space="preserve">Consumption of fast food watching </w:t>
            </w:r>
            <w:r>
              <w:rPr>
                <w:rFonts w:ascii="Times New Roman" w:hAnsi="Times New Roman" w:cs="Times New Roman"/>
              </w:rPr>
              <w:t>TV</w:t>
            </w:r>
            <w:r w:rsidRPr="00F0537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68" w:type="dxa"/>
          </w:tcPr>
          <w:p w14:paraId="72855732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984" w:type="dxa"/>
          </w:tcPr>
          <w:p w14:paraId="006F1506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2268" w:type="dxa"/>
          </w:tcPr>
          <w:p w14:paraId="40864465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843" w:type="dxa"/>
          </w:tcPr>
          <w:p w14:paraId="79FABFE4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7</w:t>
            </w:r>
          </w:p>
        </w:tc>
        <w:tc>
          <w:tcPr>
            <w:tcW w:w="1559" w:type="dxa"/>
          </w:tcPr>
          <w:p w14:paraId="23A07408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EE33F1" w14:paraId="2AA4832F" w14:textId="77777777" w:rsidTr="008C53C6">
        <w:tc>
          <w:tcPr>
            <w:tcW w:w="3681" w:type="dxa"/>
          </w:tcPr>
          <w:p w14:paraId="7E467117" w14:textId="77777777" w:rsidR="00EE33F1" w:rsidRDefault="00EE33F1" w:rsidP="008C53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DDB">
              <w:rPr>
                <w:rFonts w:ascii="Times New Roman" w:hAnsi="Times New Roman" w:cs="Times New Roman"/>
              </w:rPr>
              <w:t xml:space="preserve">Number of televisions in the house </w:t>
            </w:r>
          </w:p>
        </w:tc>
        <w:tc>
          <w:tcPr>
            <w:tcW w:w="2268" w:type="dxa"/>
          </w:tcPr>
          <w:p w14:paraId="6F6D8B65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984" w:type="dxa"/>
          </w:tcPr>
          <w:p w14:paraId="58898E43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2268" w:type="dxa"/>
          </w:tcPr>
          <w:p w14:paraId="302381D3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843" w:type="dxa"/>
          </w:tcPr>
          <w:p w14:paraId="5D383B31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559" w:type="dxa"/>
          </w:tcPr>
          <w:p w14:paraId="5143A1D7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</w:tr>
      <w:tr w:rsidR="00EE33F1" w14:paraId="53EF8854" w14:textId="77777777" w:rsidTr="008C53C6">
        <w:tc>
          <w:tcPr>
            <w:tcW w:w="3681" w:type="dxa"/>
          </w:tcPr>
          <w:p w14:paraId="04495FE5" w14:textId="77777777" w:rsidR="00EE33F1" w:rsidRDefault="00EE33F1" w:rsidP="008C53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DDB">
              <w:rPr>
                <w:rFonts w:ascii="Times New Roman" w:hAnsi="Times New Roman" w:cs="Times New Roman"/>
              </w:rPr>
              <w:t xml:space="preserve">Number of functional cars at home </w:t>
            </w:r>
          </w:p>
        </w:tc>
        <w:tc>
          <w:tcPr>
            <w:tcW w:w="2268" w:type="dxa"/>
          </w:tcPr>
          <w:p w14:paraId="0DF0820D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984" w:type="dxa"/>
          </w:tcPr>
          <w:p w14:paraId="5EB9E67E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2268" w:type="dxa"/>
          </w:tcPr>
          <w:p w14:paraId="1CCC4B57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843" w:type="dxa"/>
          </w:tcPr>
          <w:p w14:paraId="6472FABB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559" w:type="dxa"/>
          </w:tcPr>
          <w:p w14:paraId="2A09C5A1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</w:tr>
      <w:tr w:rsidR="00EE33F1" w14:paraId="0C28421E" w14:textId="77777777" w:rsidTr="008C53C6">
        <w:tc>
          <w:tcPr>
            <w:tcW w:w="3681" w:type="dxa"/>
          </w:tcPr>
          <w:p w14:paraId="274DEC5D" w14:textId="77777777" w:rsidR="00EE33F1" w:rsidRDefault="00EE33F1" w:rsidP="008C53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DDB">
              <w:rPr>
                <w:rFonts w:ascii="Times New Roman" w:hAnsi="Times New Roman" w:cs="Times New Roman"/>
              </w:rPr>
              <w:t xml:space="preserve">Number of participant’s siblings </w:t>
            </w:r>
          </w:p>
        </w:tc>
        <w:tc>
          <w:tcPr>
            <w:tcW w:w="2268" w:type="dxa"/>
          </w:tcPr>
          <w:p w14:paraId="73716A33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984" w:type="dxa"/>
          </w:tcPr>
          <w:p w14:paraId="61040C21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2268" w:type="dxa"/>
          </w:tcPr>
          <w:p w14:paraId="73523383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843" w:type="dxa"/>
          </w:tcPr>
          <w:p w14:paraId="338F2D84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8</w:t>
            </w:r>
          </w:p>
        </w:tc>
        <w:tc>
          <w:tcPr>
            <w:tcW w:w="1559" w:type="dxa"/>
          </w:tcPr>
          <w:p w14:paraId="16D1DD6C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</w:t>
            </w:r>
          </w:p>
        </w:tc>
      </w:tr>
      <w:tr w:rsidR="00EE33F1" w14:paraId="531D2E9D" w14:textId="77777777" w:rsidTr="008C53C6">
        <w:tc>
          <w:tcPr>
            <w:tcW w:w="3681" w:type="dxa"/>
          </w:tcPr>
          <w:p w14:paraId="7F7D301E" w14:textId="77777777" w:rsidR="00EE33F1" w:rsidRDefault="00EE33F1" w:rsidP="008C53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DDB">
              <w:rPr>
                <w:rFonts w:ascii="Times New Roman" w:hAnsi="Times New Roman" w:cs="Times New Roman"/>
              </w:rPr>
              <w:t xml:space="preserve">Number of residents at home </w:t>
            </w:r>
          </w:p>
        </w:tc>
        <w:tc>
          <w:tcPr>
            <w:tcW w:w="2268" w:type="dxa"/>
          </w:tcPr>
          <w:p w14:paraId="00ABEA16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1984" w:type="dxa"/>
          </w:tcPr>
          <w:p w14:paraId="5E3FF2C8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2268" w:type="dxa"/>
          </w:tcPr>
          <w:p w14:paraId="5651C39D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1843" w:type="dxa"/>
          </w:tcPr>
          <w:p w14:paraId="19CA44FD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2</w:t>
            </w:r>
          </w:p>
        </w:tc>
        <w:tc>
          <w:tcPr>
            <w:tcW w:w="1559" w:type="dxa"/>
          </w:tcPr>
          <w:p w14:paraId="7FC56769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</w:t>
            </w:r>
          </w:p>
        </w:tc>
      </w:tr>
      <w:tr w:rsidR="00EE33F1" w14:paraId="0C35B487" w14:textId="77777777" w:rsidTr="008C53C6">
        <w:tc>
          <w:tcPr>
            <w:tcW w:w="3681" w:type="dxa"/>
          </w:tcPr>
          <w:p w14:paraId="21922676" w14:textId="77777777" w:rsidR="00EE33F1" w:rsidRDefault="00EE33F1" w:rsidP="008C53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DDB">
              <w:rPr>
                <w:rFonts w:ascii="Times New Roman" w:hAnsi="Times New Roman" w:cs="Times New Roman"/>
              </w:rPr>
              <w:t xml:space="preserve">High crime rate in the neighbourhood </w:t>
            </w:r>
          </w:p>
        </w:tc>
        <w:tc>
          <w:tcPr>
            <w:tcW w:w="2268" w:type="dxa"/>
          </w:tcPr>
          <w:p w14:paraId="7EDA4625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984" w:type="dxa"/>
          </w:tcPr>
          <w:p w14:paraId="16C1EC02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2268" w:type="dxa"/>
          </w:tcPr>
          <w:p w14:paraId="2887D83A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843" w:type="dxa"/>
          </w:tcPr>
          <w:p w14:paraId="7E7EF831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9</w:t>
            </w:r>
          </w:p>
        </w:tc>
        <w:tc>
          <w:tcPr>
            <w:tcW w:w="1559" w:type="dxa"/>
          </w:tcPr>
          <w:p w14:paraId="680468CF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EE33F1" w14:paraId="3D2EF747" w14:textId="77777777" w:rsidTr="008C53C6">
        <w:tc>
          <w:tcPr>
            <w:tcW w:w="3681" w:type="dxa"/>
          </w:tcPr>
          <w:p w14:paraId="035B6508" w14:textId="77777777" w:rsidR="00EE33F1" w:rsidRDefault="00EE33F1" w:rsidP="008C53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DDB">
              <w:rPr>
                <w:rFonts w:ascii="Times New Roman" w:hAnsi="Times New Roman" w:cs="Times New Roman"/>
              </w:rPr>
              <w:t xml:space="preserve">Trust people in the community </w:t>
            </w:r>
          </w:p>
        </w:tc>
        <w:tc>
          <w:tcPr>
            <w:tcW w:w="2268" w:type="dxa"/>
          </w:tcPr>
          <w:p w14:paraId="643F8A0B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984" w:type="dxa"/>
          </w:tcPr>
          <w:p w14:paraId="749FB34A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2268" w:type="dxa"/>
          </w:tcPr>
          <w:p w14:paraId="2DAE2248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843" w:type="dxa"/>
          </w:tcPr>
          <w:p w14:paraId="0C65FC80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9</w:t>
            </w:r>
          </w:p>
        </w:tc>
        <w:tc>
          <w:tcPr>
            <w:tcW w:w="1559" w:type="dxa"/>
          </w:tcPr>
          <w:p w14:paraId="3F9473E5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</w:t>
            </w:r>
          </w:p>
        </w:tc>
      </w:tr>
      <w:tr w:rsidR="00EE33F1" w14:paraId="22A2D2FA" w14:textId="77777777" w:rsidTr="008C53C6">
        <w:tc>
          <w:tcPr>
            <w:tcW w:w="3681" w:type="dxa"/>
          </w:tcPr>
          <w:p w14:paraId="4DD12586" w14:textId="77777777" w:rsidR="00EE33F1" w:rsidRDefault="00EE33F1" w:rsidP="008C53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Urban/rural s</w:t>
            </w:r>
            <w:r w:rsidRPr="00CF3DDB">
              <w:rPr>
                <w:rFonts w:ascii="Times New Roman" w:hAnsi="Times New Roman" w:cs="Times New Roman"/>
              </w:rPr>
              <w:t xml:space="preserve">chool location </w:t>
            </w:r>
          </w:p>
        </w:tc>
        <w:tc>
          <w:tcPr>
            <w:tcW w:w="2268" w:type="dxa"/>
          </w:tcPr>
          <w:p w14:paraId="6B997180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984" w:type="dxa"/>
          </w:tcPr>
          <w:p w14:paraId="78A423F2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2268" w:type="dxa"/>
          </w:tcPr>
          <w:p w14:paraId="4C040335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843" w:type="dxa"/>
          </w:tcPr>
          <w:p w14:paraId="50FBF1AD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0</w:t>
            </w:r>
          </w:p>
        </w:tc>
        <w:tc>
          <w:tcPr>
            <w:tcW w:w="1559" w:type="dxa"/>
          </w:tcPr>
          <w:p w14:paraId="6C73697D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</w:tr>
      <w:tr w:rsidR="00EE33F1" w14:paraId="060CDD70" w14:textId="77777777" w:rsidTr="008C53C6">
        <w:tc>
          <w:tcPr>
            <w:tcW w:w="3681" w:type="dxa"/>
          </w:tcPr>
          <w:p w14:paraId="5B849051" w14:textId="77777777" w:rsidR="00EE33F1" w:rsidRDefault="00EE33F1" w:rsidP="008C53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DDB">
              <w:rPr>
                <w:rFonts w:ascii="Times New Roman" w:hAnsi="Times New Roman" w:cs="Times New Roman"/>
              </w:rPr>
              <w:t xml:space="preserve">Physical activity policies </w:t>
            </w:r>
          </w:p>
        </w:tc>
        <w:tc>
          <w:tcPr>
            <w:tcW w:w="2268" w:type="dxa"/>
          </w:tcPr>
          <w:p w14:paraId="07A168EB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984" w:type="dxa"/>
          </w:tcPr>
          <w:p w14:paraId="5642ABA7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2268" w:type="dxa"/>
          </w:tcPr>
          <w:p w14:paraId="56C00CEB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843" w:type="dxa"/>
          </w:tcPr>
          <w:p w14:paraId="20BC78C0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7</w:t>
            </w:r>
          </w:p>
        </w:tc>
        <w:tc>
          <w:tcPr>
            <w:tcW w:w="1559" w:type="dxa"/>
          </w:tcPr>
          <w:p w14:paraId="79712E5F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</w:t>
            </w:r>
          </w:p>
        </w:tc>
      </w:tr>
      <w:tr w:rsidR="00EE33F1" w14:paraId="29AA3381" w14:textId="77777777" w:rsidTr="008C53C6">
        <w:tc>
          <w:tcPr>
            <w:tcW w:w="3681" w:type="dxa"/>
          </w:tcPr>
          <w:p w14:paraId="3697CCF5" w14:textId="77777777" w:rsidR="00EE33F1" w:rsidRDefault="00EE33F1" w:rsidP="008C53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DDB">
              <w:rPr>
                <w:rFonts w:ascii="Times New Roman" w:hAnsi="Times New Roman" w:cs="Times New Roman"/>
              </w:rPr>
              <w:lastRenderedPageBreak/>
              <w:t xml:space="preserve">Healthy eating policies </w:t>
            </w:r>
          </w:p>
        </w:tc>
        <w:tc>
          <w:tcPr>
            <w:tcW w:w="2268" w:type="dxa"/>
          </w:tcPr>
          <w:p w14:paraId="789EA07A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984" w:type="dxa"/>
          </w:tcPr>
          <w:p w14:paraId="787F617A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2268" w:type="dxa"/>
          </w:tcPr>
          <w:p w14:paraId="49CB7A95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843" w:type="dxa"/>
          </w:tcPr>
          <w:p w14:paraId="1E2A8A4F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0</w:t>
            </w:r>
          </w:p>
        </w:tc>
        <w:tc>
          <w:tcPr>
            <w:tcW w:w="1559" w:type="dxa"/>
          </w:tcPr>
          <w:p w14:paraId="6108CCEB" w14:textId="77777777" w:rsidR="00EE33F1" w:rsidRDefault="00EE33F1" w:rsidP="008C5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bookmarkEnd w:id="0"/>
    </w:tbl>
    <w:p w14:paraId="75A8017F" w14:textId="77777777" w:rsidR="00EE33F1" w:rsidRDefault="00EE33F1" w:rsidP="00512E3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4D23AE2" w14:textId="7F6F8E03" w:rsidR="00EE33F1" w:rsidRDefault="00EE33F1" w:rsidP="00512E3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12E3D">
        <w:rPr>
          <w:rFonts w:ascii="Times New Roman" w:hAnsi="Times New Roman" w:cs="Times New Roman"/>
          <w:sz w:val="24"/>
          <w:szCs w:val="24"/>
        </w:rPr>
        <w:t>SD: Standard Deviation; BMI: Body Mass Index</w:t>
      </w:r>
      <w:r>
        <w:rPr>
          <w:rFonts w:ascii="Times New Roman" w:hAnsi="Times New Roman" w:cs="Times New Roman"/>
          <w:sz w:val="24"/>
          <w:szCs w:val="24"/>
        </w:rPr>
        <w:t xml:space="preserve">; SED: </w:t>
      </w:r>
      <w:r w:rsidRPr="00512E3D">
        <w:rPr>
          <w:rFonts w:ascii="Times New Roman" w:hAnsi="Times New Roman" w:cs="Times New Roman"/>
          <w:sz w:val="24"/>
          <w:szCs w:val="24"/>
        </w:rPr>
        <w:t xml:space="preserve">Total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512E3D">
        <w:rPr>
          <w:rFonts w:ascii="Times New Roman" w:hAnsi="Times New Roman" w:cs="Times New Roman"/>
          <w:sz w:val="24"/>
          <w:szCs w:val="24"/>
        </w:rPr>
        <w:t xml:space="preserve">edentary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512E3D">
        <w:rPr>
          <w:rFonts w:ascii="Times New Roman" w:hAnsi="Times New Roman" w:cs="Times New Roman"/>
          <w:sz w:val="24"/>
          <w:szCs w:val="24"/>
        </w:rPr>
        <w:t>im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331E93">
        <w:rPr>
          <w:rFonts w:ascii="Times New Roman" w:hAnsi="Times New Roman" w:cs="Times New Roman"/>
          <w:sz w:val="24"/>
          <w:szCs w:val="24"/>
        </w:rPr>
        <w:t>MVPA: moderate- to vigorous-intensity physical activity</w:t>
      </w:r>
      <w:r>
        <w:rPr>
          <w:rFonts w:ascii="Times New Roman" w:hAnsi="Times New Roman" w:cs="Times New Roman"/>
          <w:sz w:val="24"/>
          <w:szCs w:val="24"/>
        </w:rPr>
        <w:t>; LAP: Light Physical Activity; TV: Television</w:t>
      </w:r>
    </w:p>
    <w:sectPr w:rsidR="00EE33F1" w:rsidSect="0098335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29CF"/>
    <w:rsid w:val="00011562"/>
    <w:rsid w:val="00040F1C"/>
    <w:rsid w:val="000600B2"/>
    <w:rsid w:val="00072510"/>
    <w:rsid w:val="000821D5"/>
    <w:rsid w:val="000B0E3F"/>
    <w:rsid w:val="000E6605"/>
    <w:rsid w:val="001F3063"/>
    <w:rsid w:val="00241B90"/>
    <w:rsid w:val="0029494D"/>
    <w:rsid w:val="002F2CFD"/>
    <w:rsid w:val="00320C4A"/>
    <w:rsid w:val="00331E93"/>
    <w:rsid w:val="003A1390"/>
    <w:rsid w:val="003F21E5"/>
    <w:rsid w:val="0040591C"/>
    <w:rsid w:val="00423DE3"/>
    <w:rsid w:val="004346B6"/>
    <w:rsid w:val="00446DA1"/>
    <w:rsid w:val="00480556"/>
    <w:rsid w:val="00493FA5"/>
    <w:rsid w:val="004A0ECB"/>
    <w:rsid w:val="004A3A42"/>
    <w:rsid w:val="00512E3D"/>
    <w:rsid w:val="0055549F"/>
    <w:rsid w:val="00555948"/>
    <w:rsid w:val="005620F9"/>
    <w:rsid w:val="00581506"/>
    <w:rsid w:val="005A16A8"/>
    <w:rsid w:val="005C3EBA"/>
    <w:rsid w:val="005C462A"/>
    <w:rsid w:val="005E45FD"/>
    <w:rsid w:val="005F2B98"/>
    <w:rsid w:val="00634682"/>
    <w:rsid w:val="006C16F6"/>
    <w:rsid w:val="006D1FD5"/>
    <w:rsid w:val="006E6837"/>
    <w:rsid w:val="00715888"/>
    <w:rsid w:val="007159AC"/>
    <w:rsid w:val="00736AB9"/>
    <w:rsid w:val="00786786"/>
    <w:rsid w:val="007B2A4C"/>
    <w:rsid w:val="007E2B6E"/>
    <w:rsid w:val="008029CF"/>
    <w:rsid w:val="00803407"/>
    <w:rsid w:val="008614AC"/>
    <w:rsid w:val="008A1196"/>
    <w:rsid w:val="008D56AB"/>
    <w:rsid w:val="00983358"/>
    <w:rsid w:val="009A70E6"/>
    <w:rsid w:val="009B37E7"/>
    <w:rsid w:val="009D3581"/>
    <w:rsid w:val="009F1002"/>
    <w:rsid w:val="00A7055A"/>
    <w:rsid w:val="00AA4245"/>
    <w:rsid w:val="00AC0AC2"/>
    <w:rsid w:val="00AD3B5F"/>
    <w:rsid w:val="00B11013"/>
    <w:rsid w:val="00B17D27"/>
    <w:rsid w:val="00B31411"/>
    <w:rsid w:val="00B32C4D"/>
    <w:rsid w:val="00B45F46"/>
    <w:rsid w:val="00B620C7"/>
    <w:rsid w:val="00BD0E2B"/>
    <w:rsid w:val="00BD74E0"/>
    <w:rsid w:val="00BE3A63"/>
    <w:rsid w:val="00C171EE"/>
    <w:rsid w:val="00C24611"/>
    <w:rsid w:val="00C65A9B"/>
    <w:rsid w:val="00CC696A"/>
    <w:rsid w:val="00CD1E4F"/>
    <w:rsid w:val="00CD597C"/>
    <w:rsid w:val="00CD5A84"/>
    <w:rsid w:val="00CF3DDB"/>
    <w:rsid w:val="00D1615B"/>
    <w:rsid w:val="00D521DF"/>
    <w:rsid w:val="00DC44DC"/>
    <w:rsid w:val="00E20319"/>
    <w:rsid w:val="00E41EB2"/>
    <w:rsid w:val="00EA36A3"/>
    <w:rsid w:val="00EE33F1"/>
    <w:rsid w:val="00F03FCE"/>
    <w:rsid w:val="00F05377"/>
    <w:rsid w:val="00F11B93"/>
    <w:rsid w:val="00F24406"/>
    <w:rsid w:val="00F47428"/>
    <w:rsid w:val="00F53A47"/>
    <w:rsid w:val="00F53F05"/>
    <w:rsid w:val="00F554F9"/>
    <w:rsid w:val="00FC3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0DB91A"/>
  <w15:chartTrackingRefBased/>
  <w15:docId w15:val="{CFE8A421-D841-486D-8FF6-40B0B3435E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F3D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2E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62</Words>
  <Characters>150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u Manyanga</dc:creator>
  <cp:keywords/>
  <dc:description/>
  <cp:lastModifiedBy>Taru Manyanga</cp:lastModifiedBy>
  <cp:revision>7</cp:revision>
  <dcterms:created xsi:type="dcterms:W3CDTF">2019-12-10T16:55:00Z</dcterms:created>
  <dcterms:modified xsi:type="dcterms:W3CDTF">2020-01-23T13:16:00Z</dcterms:modified>
</cp:coreProperties>
</file>